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1E2AB" w14:textId="77777777" w:rsidR="00685C9D" w:rsidRDefault="00685C9D" w:rsidP="00685C9D">
      <w:pPr>
        <w:tabs>
          <w:tab w:val="left" w:pos="6480"/>
        </w:tabs>
        <w:adjustRightInd w:val="0"/>
        <w:snapToGrid w:val="0"/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Effectiveness and Safety of Acupuncture for</w:t>
      </w:r>
      <w:r>
        <w:rPr>
          <w:rFonts w:ascii="Times New Roman" w:hAnsi="Times New Roman"/>
          <w:sz w:val="24"/>
          <w:szCs w:val="24"/>
        </w:rPr>
        <w:t xml:space="preserve"> Chemotherapy-Induced Peripheral Neuropathy</w:t>
      </w:r>
      <w:r>
        <w:rPr>
          <w:rFonts w:ascii="Times New Roman" w:hAnsi="Times New Roman"/>
          <w:bCs/>
          <w:sz w:val="24"/>
          <w:szCs w:val="24"/>
        </w:rPr>
        <w:t>: a Systematic Review and Meta-Analysis</w:t>
      </w:r>
    </w:p>
    <w:p w14:paraId="16B9D934" w14:textId="77777777" w:rsidR="00F55A13" w:rsidRPr="00685C9D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</w:rPr>
      </w:pPr>
    </w:p>
    <w:p w14:paraId="72CE5563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50D48">
        <w:rPr>
          <w:rFonts w:ascii="Times New Roman" w:hAnsi="Times New Roman" w:cs="Times New Roman"/>
          <w:bCs/>
          <w:sz w:val="20"/>
          <w:szCs w:val="21"/>
        </w:rPr>
        <w:t>Zhonghang</w:t>
      </w:r>
      <w:proofErr w:type="spellEnd"/>
      <w:r w:rsidRPr="00B50D48">
        <w:rPr>
          <w:rFonts w:ascii="Times New Roman" w:hAnsi="Times New Roman" w:cs="Times New Roman"/>
          <w:bCs/>
          <w:sz w:val="20"/>
          <w:szCs w:val="21"/>
        </w:rPr>
        <w:t xml:space="preserve"> Xu</w:t>
      </w:r>
      <w:r w:rsidRPr="00B50D48">
        <w:rPr>
          <w:rFonts w:ascii="Times New Roman" w:hAnsi="Times New Roman" w:cs="Times New Roman"/>
          <w:bCs/>
          <w:sz w:val="20"/>
          <w:szCs w:val="21"/>
          <w:vertAlign w:val="superscript"/>
        </w:rPr>
        <w:t>1</w:t>
      </w:r>
      <w:r w:rsidRPr="00B50D48">
        <w:rPr>
          <w:rFonts w:ascii="Times New Roman" w:hAnsi="Times New Roman" w:cs="Times New Roman"/>
          <w:bCs/>
          <w:sz w:val="20"/>
          <w:szCs w:val="21"/>
        </w:rPr>
        <w:t xml:space="preserve">, </w:t>
      </w:r>
      <w:proofErr w:type="spellStart"/>
      <w:r w:rsidRPr="00B50D48">
        <w:rPr>
          <w:rFonts w:ascii="Times New Roman" w:hAnsi="Times New Roman" w:cs="Times New Roman"/>
          <w:bCs/>
          <w:sz w:val="20"/>
          <w:szCs w:val="21"/>
        </w:rPr>
        <w:t>Xingbo</w:t>
      </w:r>
      <w:proofErr w:type="spellEnd"/>
      <w:r w:rsidRPr="00B50D48">
        <w:rPr>
          <w:rFonts w:ascii="Times New Roman" w:hAnsi="Times New Roman" w:cs="Times New Roman"/>
          <w:bCs/>
          <w:sz w:val="20"/>
          <w:szCs w:val="21"/>
        </w:rPr>
        <w:t xml:space="preserve"> Wang</w:t>
      </w:r>
      <w:r w:rsidRPr="00B50D48">
        <w:rPr>
          <w:rFonts w:ascii="Times New Roman" w:hAnsi="Times New Roman" w:cs="Times New Roman"/>
          <w:bCs/>
          <w:sz w:val="20"/>
          <w:szCs w:val="21"/>
          <w:vertAlign w:val="superscript"/>
        </w:rPr>
        <w:t>1</w:t>
      </w:r>
      <w:r w:rsidRPr="00B50D48">
        <w:rPr>
          <w:rFonts w:ascii="Times New Roman" w:hAnsi="Times New Roman" w:cs="Times New Roman"/>
          <w:bCs/>
          <w:sz w:val="20"/>
          <w:szCs w:val="21"/>
        </w:rPr>
        <w:t xml:space="preserve">, </w:t>
      </w:r>
      <w:proofErr w:type="spellStart"/>
      <w:r w:rsidRPr="00B50D48">
        <w:rPr>
          <w:rFonts w:ascii="Times New Roman" w:hAnsi="Times New Roman" w:cs="Times New Roman"/>
          <w:bCs/>
          <w:sz w:val="20"/>
          <w:szCs w:val="21"/>
        </w:rPr>
        <w:t>Yuanyu</w:t>
      </w:r>
      <w:proofErr w:type="spellEnd"/>
      <w:r w:rsidRPr="00B50D48">
        <w:rPr>
          <w:rFonts w:ascii="Times New Roman" w:hAnsi="Times New Roman" w:cs="Times New Roman"/>
          <w:bCs/>
          <w:sz w:val="20"/>
          <w:szCs w:val="21"/>
        </w:rPr>
        <w:t xml:space="preserve"> Wu</w:t>
      </w:r>
      <w:r w:rsidRPr="00B50D48">
        <w:rPr>
          <w:rFonts w:ascii="Times New Roman" w:hAnsi="Times New Roman" w:cs="Times New Roman"/>
          <w:bCs/>
          <w:sz w:val="20"/>
          <w:szCs w:val="21"/>
          <w:vertAlign w:val="superscript"/>
        </w:rPr>
        <w:t>1</w:t>
      </w:r>
      <w:r w:rsidRPr="00B50D48">
        <w:rPr>
          <w:rFonts w:ascii="Times New Roman" w:hAnsi="Times New Roman" w:cs="Times New Roman"/>
          <w:bCs/>
          <w:sz w:val="20"/>
          <w:szCs w:val="21"/>
        </w:rPr>
        <w:t xml:space="preserve">, </w:t>
      </w:r>
      <w:proofErr w:type="spellStart"/>
      <w:r w:rsidRPr="00B50D48">
        <w:rPr>
          <w:rFonts w:ascii="Times New Roman" w:hAnsi="Times New Roman" w:cs="Times New Roman"/>
          <w:bCs/>
          <w:sz w:val="20"/>
          <w:szCs w:val="21"/>
        </w:rPr>
        <w:t>Chengbin</w:t>
      </w:r>
      <w:r w:rsidRPr="00B50D48">
        <w:rPr>
          <w:rFonts w:ascii="Times New Roman" w:hAnsi="Times New Roman" w:cs="Times New Roman" w:hint="eastAsia"/>
          <w:bCs/>
          <w:sz w:val="20"/>
          <w:szCs w:val="21"/>
        </w:rPr>
        <w:t>g</w:t>
      </w:r>
      <w:proofErr w:type="spellEnd"/>
      <w:r w:rsidRPr="00B50D48">
        <w:rPr>
          <w:rFonts w:ascii="Times New Roman" w:hAnsi="Times New Roman" w:cs="Times New Roman"/>
          <w:bCs/>
          <w:sz w:val="20"/>
          <w:szCs w:val="21"/>
        </w:rPr>
        <w:t xml:space="preserve"> Wang</w:t>
      </w:r>
      <w:r w:rsidRPr="00B50D48">
        <w:rPr>
          <w:rFonts w:ascii="Times New Roman" w:hAnsi="Times New Roman" w:cs="Times New Roman"/>
          <w:bCs/>
          <w:sz w:val="20"/>
          <w:szCs w:val="21"/>
          <w:vertAlign w:val="superscript"/>
        </w:rPr>
        <w:t>1</w:t>
      </w:r>
      <w:r w:rsidRPr="00B50D48">
        <w:rPr>
          <w:rFonts w:ascii="Times New Roman" w:hAnsi="Times New Roman" w:cs="Times New Roman"/>
          <w:bCs/>
          <w:sz w:val="20"/>
          <w:szCs w:val="21"/>
        </w:rPr>
        <w:t>, Xuedong Fang</w:t>
      </w:r>
      <w:r w:rsidRPr="00B50D48">
        <w:rPr>
          <w:rFonts w:ascii="Times New Roman" w:hAnsi="Times New Roman" w:cs="Times New Roman"/>
          <w:bCs/>
          <w:sz w:val="20"/>
          <w:szCs w:val="21"/>
          <w:vertAlign w:val="superscript"/>
        </w:rPr>
        <w:t>1</w:t>
      </w:r>
      <w:r w:rsidRPr="00B50D4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0AEAB53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EF92CC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0D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50D48">
        <w:rPr>
          <w:rFonts w:ascii="Times New Roman" w:hAnsi="Times New Roman" w:cs="Times New Roman"/>
          <w:sz w:val="20"/>
          <w:szCs w:val="20"/>
        </w:rPr>
        <w:t>China-Japan Union Hospital of Jilin University, Jilin University, Changchun, China</w:t>
      </w:r>
    </w:p>
    <w:p w14:paraId="3CDFA1DB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51313D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</w:rPr>
      </w:pPr>
      <w:r w:rsidRPr="00B50D48">
        <w:rPr>
          <w:rFonts w:ascii="Times New Roman" w:hAnsi="Times New Roman" w:cs="Times New Roman"/>
          <w:sz w:val="20"/>
          <w:szCs w:val="20"/>
        </w:rPr>
        <w:t>Correspondence</w:t>
      </w:r>
      <w:r w:rsidRPr="00B50D4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B50D48">
        <w:rPr>
          <w:rFonts w:ascii="Times New Roman" w:hAnsi="Times New Roman" w:cs="Times New Roman"/>
          <w:bCs/>
        </w:rPr>
        <w:t xml:space="preserve"> Xuedong Fang </w:t>
      </w:r>
    </w:p>
    <w:p w14:paraId="47DAD377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</w:rPr>
      </w:pPr>
      <w:r w:rsidRPr="00B50D48">
        <w:rPr>
          <w:rFonts w:ascii="Times New Roman" w:hAnsi="Times New Roman" w:cs="Times New Roman"/>
          <w:bCs/>
        </w:rPr>
        <w:t xml:space="preserve">Department of Gastrointestinal Colorectal and Anal Surgery, China-Japan Union Hospital of Jilin University, No.126 </w:t>
      </w:r>
      <w:proofErr w:type="spellStart"/>
      <w:r w:rsidRPr="00B50D48">
        <w:rPr>
          <w:rFonts w:ascii="Times New Roman" w:hAnsi="Times New Roman" w:cs="Times New Roman"/>
          <w:bCs/>
        </w:rPr>
        <w:t>Xiantai</w:t>
      </w:r>
      <w:proofErr w:type="spellEnd"/>
      <w:r w:rsidRPr="00B50D48">
        <w:rPr>
          <w:rFonts w:ascii="Times New Roman" w:hAnsi="Times New Roman" w:cs="Times New Roman"/>
          <w:bCs/>
        </w:rPr>
        <w:t xml:space="preserve"> Street, Changchun, China.</w:t>
      </w:r>
    </w:p>
    <w:p w14:paraId="30EF620F" w14:textId="77777777" w:rsidR="00F55A13" w:rsidRPr="00B50D48" w:rsidRDefault="00F55A13" w:rsidP="00F55A13">
      <w:pPr>
        <w:tabs>
          <w:tab w:val="left" w:pos="6480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</w:rPr>
      </w:pPr>
      <w:r w:rsidRPr="00B50D48">
        <w:rPr>
          <w:rFonts w:ascii="Times New Roman" w:hAnsi="Times New Roman" w:cs="Times New Roman"/>
          <w:bCs/>
        </w:rPr>
        <w:t>Email:</w:t>
      </w:r>
      <w:r w:rsidRPr="00B50D48">
        <w:rPr>
          <w:rFonts w:ascii="Times New Roman" w:hAnsi="Times New Roman" w:cs="Times New Roman"/>
        </w:rPr>
        <w:t xml:space="preserve"> </w:t>
      </w:r>
      <w:hyperlink r:id="rId7" w:history="1">
        <w:r w:rsidRPr="00B50D48">
          <w:rPr>
            <w:rStyle w:val="Hyperlink"/>
            <w:rFonts w:ascii="Times New Roman" w:hAnsi="Times New Roman" w:cs="Times New Roman"/>
            <w:bCs/>
            <w:color w:val="auto"/>
          </w:rPr>
          <w:t>fangxd@jlu.edu.cn</w:t>
        </w:r>
      </w:hyperlink>
      <w:r w:rsidRPr="00B50D48">
        <w:rPr>
          <w:rFonts w:ascii="Times New Roman" w:hAnsi="Times New Roman" w:cs="Times New Roman"/>
          <w:bCs/>
        </w:rPr>
        <w:t>.</w:t>
      </w:r>
    </w:p>
    <w:p w14:paraId="187FF7E6" w14:textId="77777777" w:rsidR="00560AA5" w:rsidRPr="00F55A13" w:rsidRDefault="00560AA5" w:rsidP="00560A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109AAC" w14:textId="423F7BDF" w:rsidR="00560AA5" w:rsidRPr="00B50D48" w:rsidRDefault="00560AA5" w:rsidP="00560A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50D4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80AA6B5" w14:textId="77777777" w:rsidR="00560AA5" w:rsidRPr="00B50D48" w:rsidRDefault="00560AA5" w:rsidP="00560A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B50D48">
        <w:rPr>
          <w:rFonts w:ascii="Times New Roman" w:hAnsi="Times New Roman" w:cs="Times New Roman"/>
          <w:b/>
          <w:bCs/>
          <w:sz w:val="20"/>
          <w:szCs w:val="20"/>
        </w:rPr>
        <w:t>1.Supplementary</w:t>
      </w:r>
      <w:proofErr w:type="gramEnd"/>
      <w:r w:rsidRPr="00B50D48">
        <w:rPr>
          <w:rFonts w:ascii="Times New Roman" w:hAnsi="Times New Roman" w:cs="Times New Roman"/>
          <w:b/>
          <w:bCs/>
          <w:sz w:val="20"/>
          <w:szCs w:val="20"/>
        </w:rPr>
        <w:t xml:space="preserve"> search terms and strategies</w:t>
      </w:r>
    </w:p>
    <w:p w14:paraId="3BAA28A6" w14:textId="77777777" w:rsidR="00560AA5" w:rsidRPr="00B50D48" w:rsidRDefault="00560AA5" w:rsidP="00560A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50D48">
        <w:rPr>
          <w:rFonts w:ascii="Times New Roman" w:hAnsi="Times New Roman" w:cs="Times New Roman"/>
          <w:b/>
          <w:bCs/>
          <w:sz w:val="20"/>
          <w:szCs w:val="20"/>
        </w:rPr>
        <w:t>Table1. Search strategy used in PubMed database.</w:t>
      </w:r>
    </w:p>
    <w:tbl>
      <w:tblPr>
        <w:tblStyle w:val="TableGrid"/>
        <w:tblW w:w="634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4519"/>
        <w:gridCol w:w="776"/>
      </w:tblGrid>
      <w:tr w:rsidR="00560AA5" w:rsidRPr="00B50D48" w14:paraId="5899FDD3" w14:textId="77777777" w:rsidTr="00AD2E16">
        <w:trPr>
          <w:gridAfter w:val="1"/>
          <w:wAfter w:w="776" w:type="dxa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6394E" w14:textId="77777777" w:rsidR="00560AA5" w:rsidRPr="00B50D48" w:rsidRDefault="00560AA5" w:rsidP="00AD2E16">
            <w:pPr>
              <w:spacing w:line="360" w:lineRule="auto"/>
            </w:pPr>
            <w:r w:rsidRPr="00B50D48">
              <w:t>Number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265F" w14:textId="77777777" w:rsidR="00560AA5" w:rsidRPr="00B50D48" w:rsidRDefault="00560AA5" w:rsidP="00AD2E16">
            <w:pPr>
              <w:spacing w:line="360" w:lineRule="auto"/>
            </w:pPr>
            <w:r w:rsidRPr="00B50D48">
              <w:t>Search items</w:t>
            </w:r>
          </w:p>
        </w:tc>
      </w:tr>
      <w:tr w:rsidR="00560AA5" w:rsidRPr="00B50D48" w14:paraId="4A236974" w14:textId="77777777" w:rsidTr="00AD2E16"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7666" w14:textId="77777777" w:rsidR="00560AA5" w:rsidRPr="00B50D48" w:rsidRDefault="00560AA5" w:rsidP="00AD2E16">
            <w:pPr>
              <w:spacing w:line="360" w:lineRule="auto"/>
            </w:pPr>
            <w:r w:rsidRPr="00B50D48">
              <w:t>1</w:t>
            </w:r>
          </w:p>
          <w:p w14:paraId="1AE9EC5E" w14:textId="77777777" w:rsidR="00560AA5" w:rsidRPr="00B50D48" w:rsidRDefault="00560AA5" w:rsidP="00AD2E16">
            <w:pPr>
              <w:spacing w:line="360" w:lineRule="auto"/>
            </w:pPr>
            <w:r w:rsidRPr="00B50D48">
              <w:t>2</w:t>
            </w:r>
          </w:p>
          <w:p w14:paraId="1B1D864D" w14:textId="77777777" w:rsidR="00560AA5" w:rsidRPr="00B50D48" w:rsidRDefault="00560AA5" w:rsidP="00AD2E16">
            <w:pPr>
              <w:spacing w:line="360" w:lineRule="auto"/>
            </w:pPr>
            <w:r w:rsidRPr="00B50D48">
              <w:t>3</w:t>
            </w:r>
          </w:p>
          <w:p w14:paraId="56B5FBA2" w14:textId="77777777" w:rsidR="00560AA5" w:rsidRPr="00B50D48" w:rsidRDefault="00560AA5" w:rsidP="00AD2E16">
            <w:pPr>
              <w:spacing w:line="360" w:lineRule="auto"/>
            </w:pPr>
            <w:r w:rsidRPr="00B50D48">
              <w:t>4</w:t>
            </w:r>
          </w:p>
          <w:p w14:paraId="1E835084" w14:textId="77777777" w:rsidR="00560AA5" w:rsidRPr="00B50D48" w:rsidRDefault="00560AA5" w:rsidP="00AD2E16">
            <w:pPr>
              <w:spacing w:line="360" w:lineRule="auto"/>
            </w:pPr>
            <w:r w:rsidRPr="00B50D48">
              <w:t>5</w:t>
            </w:r>
          </w:p>
          <w:p w14:paraId="2EB4A98D" w14:textId="77777777" w:rsidR="00560AA5" w:rsidRPr="00B50D48" w:rsidRDefault="00560AA5" w:rsidP="00AD2E16">
            <w:pPr>
              <w:spacing w:line="360" w:lineRule="auto"/>
            </w:pPr>
            <w:r w:rsidRPr="00B50D48">
              <w:t>6</w:t>
            </w:r>
          </w:p>
          <w:p w14:paraId="63D958A4" w14:textId="77777777" w:rsidR="00560AA5" w:rsidRPr="00B50D48" w:rsidRDefault="00560AA5" w:rsidP="00AD2E16">
            <w:pPr>
              <w:spacing w:line="360" w:lineRule="auto"/>
            </w:pPr>
            <w:r w:rsidRPr="00B50D48">
              <w:t>7</w:t>
            </w:r>
          </w:p>
          <w:p w14:paraId="242A844A" w14:textId="77777777" w:rsidR="00560AA5" w:rsidRPr="00B50D48" w:rsidRDefault="00560AA5" w:rsidP="00AD2E16">
            <w:pPr>
              <w:spacing w:line="360" w:lineRule="auto"/>
            </w:pPr>
            <w:r w:rsidRPr="00B50D48">
              <w:t>8</w:t>
            </w:r>
          </w:p>
          <w:p w14:paraId="0E21D644" w14:textId="77777777" w:rsidR="00560AA5" w:rsidRPr="00B50D48" w:rsidRDefault="00560AA5" w:rsidP="00AD2E16">
            <w:pPr>
              <w:spacing w:line="360" w:lineRule="auto"/>
            </w:pPr>
            <w:r w:rsidRPr="00B50D48">
              <w:t>9</w:t>
            </w:r>
          </w:p>
          <w:p w14:paraId="432597D7" w14:textId="77777777" w:rsidR="00560AA5" w:rsidRPr="00B50D48" w:rsidRDefault="00560AA5" w:rsidP="00AD2E16">
            <w:pPr>
              <w:spacing w:line="360" w:lineRule="auto"/>
            </w:pPr>
            <w:r w:rsidRPr="00B50D48">
              <w:t>10</w:t>
            </w:r>
          </w:p>
          <w:p w14:paraId="143EE23C" w14:textId="77777777" w:rsidR="00560AA5" w:rsidRPr="00B50D48" w:rsidRDefault="00560AA5" w:rsidP="00AD2E16">
            <w:pPr>
              <w:spacing w:line="360" w:lineRule="auto"/>
            </w:pPr>
            <w:r w:rsidRPr="00B50D48">
              <w:t>11</w:t>
            </w:r>
          </w:p>
          <w:p w14:paraId="4B79C414" w14:textId="77777777" w:rsidR="00560AA5" w:rsidRPr="00B50D48" w:rsidRDefault="00560AA5" w:rsidP="00AD2E16">
            <w:pPr>
              <w:spacing w:line="360" w:lineRule="auto"/>
            </w:pPr>
            <w:r w:rsidRPr="00B50D48">
              <w:t>12</w:t>
            </w:r>
          </w:p>
          <w:p w14:paraId="19641A85" w14:textId="77777777" w:rsidR="00560AA5" w:rsidRPr="00B50D48" w:rsidRDefault="00560AA5" w:rsidP="00AD2E16">
            <w:pPr>
              <w:spacing w:line="360" w:lineRule="auto"/>
            </w:pPr>
            <w:r w:rsidRPr="00B50D48">
              <w:t>13</w:t>
            </w:r>
          </w:p>
          <w:p w14:paraId="305A1F55" w14:textId="77777777" w:rsidR="00560AA5" w:rsidRPr="00B50D48" w:rsidRDefault="00560AA5" w:rsidP="00AD2E16">
            <w:pPr>
              <w:spacing w:line="360" w:lineRule="auto"/>
            </w:pPr>
            <w:r w:rsidRPr="00B50D48">
              <w:t>14</w:t>
            </w:r>
          </w:p>
          <w:p w14:paraId="26AE58EF" w14:textId="77777777" w:rsidR="00560AA5" w:rsidRDefault="00560AA5" w:rsidP="00AD2E16">
            <w:pPr>
              <w:spacing w:line="360" w:lineRule="auto"/>
            </w:pPr>
            <w:r w:rsidRPr="00B50D48">
              <w:t>15</w:t>
            </w:r>
          </w:p>
          <w:p w14:paraId="69BC4C62" w14:textId="77777777" w:rsidR="00686ECF" w:rsidRDefault="00686ECF" w:rsidP="00AD2E16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6</w:t>
            </w:r>
          </w:p>
          <w:p w14:paraId="44A4DFBE" w14:textId="77777777" w:rsidR="00686ECF" w:rsidRDefault="00686ECF" w:rsidP="00AD2E16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1</w:t>
            </w:r>
            <w:r>
              <w:rPr>
                <w:rFonts w:eastAsiaTheme="minorEastAsia"/>
              </w:rPr>
              <w:t>7</w:t>
            </w:r>
          </w:p>
          <w:p w14:paraId="63C97CEB" w14:textId="77777777" w:rsidR="0022418D" w:rsidRDefault="0022418D" w:rsidP="00AD2E16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8</w:t>
            </w:r>
          </w:p>
          <w:p w14:paraId="0C70D081" w14:textId="3DFD1933" w:rsidR="0022418D" w:rsidRPr="00686ECF" w:rsidRDefault="0022418D" w:rsidP="00AD2E16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5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BA96C" w14:textId="3404E890" w:rsidR="00560AA5" w:rsidRDefault="00425F28" w:rsidP="00AD2E16">
            <w:pPr>
              <w:spacing w:line="360" w:lineRule="auto"/>
            </w:pPr>
            <w:r>
              <w:rPr>
                <w:rFonts w:eastAsia="SimSun"/>
              </w:rPr>
              <w:lastRenderedPageBreak/>
              <w:t>C</w:t>
            </w:r>
            <w:r w:rsidR="001A2F5B" w:rsidRPr="00FC1B79">
              <w:rPr>
                <w:rFonts w:eastAsia="SimSun"/>
              </w:rPr>
              <w:t xml:space="preserve">hemotherapy-Induced Peripheral </w:t>
            </w:r>
            <w:proofErr w:type="spellStart"/>
            <w:r w:rsidR="001A2F5B" w:rsidRPr="00FC1B79">
              <w:rPr>
                <w:rFonts w:eastAsia="SimSun"/>
              </w:rPr>
              <w:t>Neuropathy</w:t>
            </w:r>
            <w:r w:rsidR="00560AA5" w:rsidRPr="00FC1B79">
              <w:t>.MeSH</w:t>
            </w:r>
            <w:proofErr w:type="spellEnd"/>
          </w:p>
          <w:p w14:paraId="37C2B676" w14:textId="3FCACD4C" w:rsidR="00425F28" w:rsidRPr="00425F28" w:rsidRDefault="00425F28" w:rsidP="00AD2E16">
            <w:pPr>
              <w:spacing w:line="360" w:lineRule="auto"/>
              <w:rPr>
                <w:rFonts w:eastAsiaTheme="minorEastAsia"/>
              </w:rPr>
            </w:pPr>
            <w:proofErr w:type="spellStart"/>
            <w:r w:rsidRPr="00FC1B79">
              <w:t>CIPN.ti,ab</w:t>
            </w:r>
            <w:proofErr w:type="spellEnd"/>
          </w:p>
          <w:p w14:paraId="779F75CA" w14:textId="5D3BFCCE" w:rsidR="00560AA5" w:rsidRPr="00FC1B79" w:rsidRDefault="001703F4" w:rsidP="00AD2E16">
            <w:pPr>
              <w:spacing w:line="360" w:lineRule="auto"/>
            </w:pPr>
            <w:r w:rsidRPr="00FC1B79">
              <w:rPr>
                <w:rFonts w:eastAsia="SimSun"/>
              </w:rPr>
              <w:t xml:space="preserve">Chemotherapy Induced </w:t>
            </w:r>
            <w:proofErr w:type="spellStart"/>
            <w:r w:rsidRPr="00FC1B79">
              <w:rPr>
                <w:rFonts w:eastAsia="SimSun"/>
              </w:rPr>
              <w:t>Neurotoxicity</w:t>
            </w:r>
            <w:r w:rsidR="00560AA5" w:rsidRPr="00FC1B79">
              <w:t>.ti,ab</w:t>
            </w:r>
            <w:proofErr w:type="spellEnd"/>
          </w:p>
          <w:p w14:paraId="53C79B9B" w14:textId="615E638B" w:rsidR="00560AA5" w:rsidRPr="00FC1B79" w:rsidRDefault="001703F4" w:rsidP="00AD2E16">
            <w:pPr>
              <w:spacing w:line="360" w:lineRule="auto"/>
            </w:pPr>
            <w:r w:rsidRPr="00FC1B79">
              <w:rPr>
                <w:rFonts w:eastAsia="SimSun"/>
              </w:rPr>
              <w:t xml:space="preserve">Chemically-Induced </w:t>
            </w:r>
            <w:proofErr w:type="spellStart"/>
            <w:r w:rsidRPr="00FC1B79">
              <w:rPr>
                <w:rFonts w:eastAsia="SimSun"/>
              </w:rPr>
              <w:t>Disorders</w:t>
            </w:r>
            <w:r w:rsidR="00560AA5" w:rsidRPr="00FC1B79">
              <w:t>.ti,ab</w:t>
            </w:r>
            <w:proofErr w:type="spellEnd"/>
          </w:p>
          <w:p w14:paraId="4B974D97" w14:textId="77777777" w:rsidR="00425F28" w:rsidRPr="00FC1B79" w:rsidRDefault="00425F28" w:rsidP="00425F28">
            <w:pPr>
              <w:spacing w:line="360" w:lineRule="auto"/>
            </w:pPr>
            <w:r w:rsidRPr="00FC1B79">
              <w:rPr>
                <w:rFonts w:eastAsia="SimSun"/>
              </w:rPr>
              <w:t xml:space="preserve">Peripheral </w:t>
            </w:r>
            <w:proofErr w:type="spellStart"/>
            <w:r w:rsidRPr="00FC1B79">
              <w:rPr>
                <w:rFonts w:eastAsia="SimSun"/>
              </w:rPr>
              <w:t>Neuropathy</w:t>
            </w:r>
            <w:r w:rsidRPr="00FC1B79">
              <w:t>.ti,ab</w:t>
            </w:r>
            <w:proofErr w:type="spellEnd"/>
          </w:p>
          <w:p w14:paraId="2BA95EBA" w14:textId="4550CE0E" w:rsidR="00560AA5" w:rsidRPr="00FC1B79" w:rsidRDefault="00425F28" w:rsidP="00AD2E16">
            <w:pPr>
              <w:spacing w:line="360" w:lineRule="auto"/>
            </w:pPr>
            <w:r>
              <w:t>or</w:t>
            </w:r>
            <w:r w:rsidR="00560AA5" w:rsidRPr="00FC1B79">
              <w:t xml:space="preserve"> 1-</w:t>
            </w:r>
            <w:r w:rsidR="001703F4" w:rsidRPr="00FC1B79">
              <w:t>5</w:t>
            </w:r>
          </w:p>
          <w:p w14:paraId="1BA3E21C" w14:textId="32A49E1A" w:rsidR="00560AA5" w:rsidRPr="00FC1B79" w:rsidRDefault="00423B37" w:rsidP="00AD2E16">
            <w:pPr>
              <w:spacing w:line="360" w:lineRule="auto"/>
            </w:pPr>
            <w:proofErr w:type="spellStart"/>
            <w:r w:rsidRPr="00FC1B79">
              <w:t>A</w:t>
            </w:r>
            <w:r w:rsidR="00890067" w:rsidRPr="00FC1B79">
              <w:t>cupuncture</w:t>
            </w:r>
            <w:r w:rsidR="00560AA5" w:rsidRPr="00FC1B79">
              <w:t>.MeSH</w:t>
            </w:r>
            <w:proofErr w:type="spellEnd"/>
          </w:p>
          <w:p w14:paraId="79260C28" w14:textId="326AAF37" w:rsidR="00560AA5" w:rsidRPr="00FC1B79" w:rsidRDefault="00425F28" w:rsidP="00AD2E16">
            <w:pPr>
              <w:spacing w:line="360" w:lineRule="auto"/>
            </w:pPr>
            <w:r>
              <w:t>M</w:t>
            </w:r>
            <w:r w:rsidR="00890067" w:rsidRPr="00FC1B79">
              <w:t xml:space="preserve">anual </w:t>
            </w:r>
            <w:proofErr w:type="spellStart"/>
            <w:r>
              <w:t>A</w:t>
            </w:r>
            <w:r w:rsidR="00890067" w:rsidRPr="00FC1B79">
              <w:t>cupuncture</w:t>
            </w:r>
            <w:r w:rsidR="00560AA5" w:rsidRPr="00FC1B79">
              <w:t>.ti,ab</w:t>
            </w:r>
            <w:proofErr w:type="spellEnd"/>
          </w:p>
          <w:p w14:paraId="43AD5F61" w14:textId="4ABC4E24" w:rsidR="00560AA5" w:rsidRPr="00FC1B79" w:rsidRDefault="00425F28" w:rsidP="00AD2E16">
            <w:pPr>
              <w:spacing w:line="360" w:lineRule="auto"/>
            </w:pPr>
            <w:proofErr w:type="spellStart"/>
            <w:r>
              <w:rPr>
                <w:rFonts w:eastAsia="SimSun"/>
              </w:rPr>
              <w:t>E</w:t>
            </w:r>
            <w:r w:rsidR="00890067" w:rsidRPr="00FC1B79">
              <w:rPr>
                <w:rFonts w:eastAsia="SimSun"/>
              </w:rPr>
              <w:t>lectroacupuncture</w:t>
            </w:r>
            <w:r w:rsidR="00560AA5" w:rsidRPr="00FC1B79">
              <w:t>.ti,ab</w:t>
            </w:r>
            <w:proofErr w:type="spellEnd"/>
          </w:p>
          <w:p w14:paraId="6D30E806" w14:textId="7A61AC8C" w:rsidR="00560AA5" w:rsidRPr="00FC1B79" w:rsidRDefault="00425F28" w:rsidP="00AD2E16">
            <w:pPr>
              <w:spacing w:line="360" w:lineRule="auto"/>
            </w:pPr>
            <w:r>
              <w:t>B</w:t>
            </w:r>
            <w:r w:rsidR="00387F3F" w:rsidRPr="00FC1B79">
              <w:t xml:space="preserve">ody </w:t>
            </w:r>
            <w:proofErr w:type="spellStart"/>
            <w:r>
              <w:t>A</w:t>
            </w:r>
            <w:r w:rsidR="00387F3F" w:rsidRPr="00FC1B79">
              <w:t>cupuncture</w:t>
            </w:r>
            <w:r w:rsidR="00560AA5" w:rsidRPr="00FC1B79">
              <w:t>.ti,ab</w:t>
            </w:r>
            <w:proofErr w:type="spellEnd"/>
          </w:p>
          <w:p w14:paraId="7CCEDD51" w14:textId="7FBA0079" w:rsidR="00387F3F" w:rsidRPr="00FC1B79" w:rsidRDefault="00F87D71" w:rsidP="00AD2E16">
            <w:pPr>
              <w:spacing w:line="360" w:lineRule="auto"/>
              <w:rPr>
                <w:rFonts w:eastAsiaTheme="minorEastAsia"/>
              </w:rPr>
            </w:pPr>
            <w:r w:rsidRPr="00FC1B79">
              <w:t xml:space="preserve">Acupuncture </w:t>
            </w:r>
            <w:proofErr w:type="spellStart"/>
            <w:r w:rsidRPr="00FC1B79">
              <w:t>Therapy</w:t>
            </w:r>
            <w:r w:rsidR="00387F3F" w:rsidRPr="00FC1B79">
              <w:t>.ti,ab</w:t>
            </w:r>
            <w:proofErr w:type="spellEnd"/>
          </w:p>
          <w:p w14:paraId="08421B94" w14:textId="2DB1EEEF" w:rsidR="00560AA5" w:rsidRPr="00FC1B79" w:rsidRDefault="00425F28" w:rsidP="00AD2E16">
            <w:pPr>
              <w:spacing w:line="360" w:lineRule="auto"/>
            </w:pPr>
            <w:r>
              <w:t>or</w:t>
            </w:r>
            <w:r w:rsidR="00560AA5" w:rsidRPr="00FC1B79">
              <w:t xml:space="preserve"> </w:t>
            </w:r>
            <w:r w:rsidR="00387F3F" w:rsidRPr="00FC1B79">
              <w:t>7</w:t>
            </w:r>
            <w:r w:rsidR="00560AA5" w:rsidRPr="00FC1B79">
              <w:t>-</w:t>
            </w:r>
            <w:r w:rsidR="00387F3F" w:rsidRPr="00FC1B79">
              <w:t>11</w:t>
            </w:r>
          </w:p>
          <w:p w14:paraId="6B28B7BB" w14:textId="52F79D61" w:rsidR="00560AA5" w:rsidRPr="00FC1B79" w:rsidRDefault="00425F28" w:rsidP="00AD2E16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R</w:t>
            </w:r>
            <w:r w:rsidR="00387F3F" w:rsidRPr="00FC1B79">
              <w:rPr>
                <w:rFonts w:eastAsia="SimSun"/>
              </w:rPr>
              <w:t xml:space="preserve">andomized </w:t>
            </w:r>
            <w:r>
              <w:rPr>
                <w:rFonts w:eastAsia="SimSun"/>
              </w:rPr>
              <w:t>C</w:t>
            </w:r>
            <w:r w:rsidR="00387F3F" w:rsidRPr="00FC1B79">
              <w:rPr>
                <w:rFonts w:eastAsia="SimSun"/>
              </w:rPr>
              <w:t xml:space="preserve">ontrolled </w:t>
            </w:r>
            <w:r>
              <w:rPr>
                <w:rFonts w:eastAsia="SimSun"/>
              </w:rPr>
              <w:t>T</w:t>
            </w:r>
            <w:r w:rsidR="00387F3F" w:rsidRPr="00FC1B79">
              <w:rPr>
                <w:rFonts w:eastAsia="SimSun"/>
              </w:rPr>
              <w:t>rial.pt</w:t>
            </w:r>
          </w:p>
          <w:p w14:paraId="141D7F44" w14:textId="2C640432" w:rsidR="00560AA5" w:rsidRPr="00FC1B79" w:rsidRDefault="00425F28" w:rsidP="00AB22A5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C</w:t>
            </w:r>
            <w:r w:rsidR="00686ECF" w:rsidRPr="00FC1B79">
              <w:rPr>
                <w:rFonts w:eastAsia="SimSun"/>
              </w:rPr>
              <w:t xml:space="preserve">ontrolled </w:t>
            </w:r>
            <w:r>
              <w:rPr>
                <w:rFonts w:eastAsia="SimSun"/>
              </w:rPr>
              <w:t>C</w:t>
            </w:r>
            <w:r w:rsidR="00686ECF" w:rsidRPr="00FC1B79">
              <w:rPr>
                <w:rFonts w:eastAsia="SimSun"/>
              </w:rPr>
              <w:t xml:space="preserve">linical </w:t>
            </w:r>
            <w:r>
              <w:rPr>
                <w:rFonts w:eastAsia="SimSun"/>
              </w:rPr>
              <w:t>T</w:t>
            </w:r>
            <w:r w:rsidR="00686ECF" w:rsidRPr="00FC1B79">
              <w:rPr>
                <w:rFonts w:eastAsia="SimSun"/>
              </w:rPr>
              <w:t>rial</w:t>
            </w:r>
            <w:r w:rsidR="00AB22A5" w:rsidRPr="00FC1B79">
              <w:rPr>
                <w:rFonts w:eastAsia="SimSun"/>
              </w:rPr>
              <w:t>.pt</w:t>
            </w:r>
          </w:p>
          <w:p w14:paraId="4AA810C5" w14:textId="23161E62" w:rsidR="00560AA5" w:rsidRPr="00FC1B79" w:rsidRDefault="00425F28" w:rsidP="00AD2E16">
            <w:pPr>
              <w:widowControl/>
              <w:shd w:val="clear" w:color="auto" w:fill="FFFFFF"/>
              <w:spacing w:line="360" w:lineRule="auto"/>
              <w:jc w:val="left"/>
            </w:pPr>
            <w:proofErr w:type="spellStart"/>
            <w:r>
              <w:rPr>
                <w:rFonts w:eastAsia="SimSun"/>
              </w:rPr>
              <w:t>R</w:t>
            </w:r>
            <w:r w:rsidR="00686ECF" w:rsidRPr="00FC1B79">
              <w:rPr>
                <w:rFonts w:eastAsia="SimSun"/>
              </w:rPr>
              <w:t>andomized</w:t>
            </w:r>
            <w:r w:rsidR="00560AA5" w:rsidRPr="00FC1B79">
              <w:t>.ti,ab</w:t>
            </w:r>
            <w:proofErr w:type="spellEnd"/>
          </w:p>
          <w:p w14:paraId="2C9830D5" w14:textId="4A90EF66" w:rsidR="00560AA5" w:rsidRPr="00FC1B79" w:rsidRDefault="00425F28" w:rsidP="00AD2E16">
            <w:pPr>
              <w:widowControl/>
              <w:shd w:val="clear" w:color="auto" w:fill="FFFFFF"/>
              <w:spacing w:line="360" w:lineRule="auto"/>
              <w:jc w:val="left"/>
            </w:pPr>
            <w:proofErr w:type="spellStart"/>
            <w:r>
              <w:t>T</w:t>
            </w:r>
            <w:r w:rsidR="00686ECF" w:rsidRPr="00FC1B79">
              <w:t>rials</w:t>
            </w:r>
            <w:r w:rsidR="0022418D" w:rsidRPr="00FC1B79">
              <w:t>.ti,ab</w:t>
            </w:r>
            <w:proofErr w:type="spellEnd"/>
          </w:p>
          <w:p w14:paraId="4A68527A" w14:textId="7E8FA569" w:rsidR="0022418D" w:rsidRPr="00FC1B79" w:rsidRDefault="00425F28" w:rsidP="00AD2E16">
            <w:pPr>
              <w:widowControl/>
              <w:shd w:val="clear" w:color="auto" w:fill="FFFFFF"/>
              <w:spacing w:line="360" w:lineRule="auto"/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lastRenderedPageBreak/>
              <w:t>P</w:t>
            </w:r>
            <w:r w:rsidR="0022418D" w:rsidRPr="00FC1B79">
              <w:rPr>
                <w:rFonts w:eastAsiaTheme="minorEastAsia"/>
              </w:rPr>
              <w:t>lacebo</w:t>
            </w:r>
            <w:r w:rsidR="0022418D" w:rsidRPr="00FC1B79">
              <w:t>.ti,ab</w:t>
            </w:r>
            <w:proofErr w:type="spellEnd"/>
          </w:p>
          <w:p w14:paraId="0275CB31" w14:textId="1F3423A9" w:rsidR="0022418D" w:rsidRPr="00FC1B79" w:rsidRDefault="00425F28" w:rsidP="00AD2E16">
            <w:pPr>
              <w:widowControl/>
              <w:shd w:val="clear" w:color="auto" w:fill="FFFFFF"/>
              <w:spacing w:line="36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or </w:t>
            </w:r>
            <w:r w:rsidR="0022418D" w:rsidRPr="00FC1B79">
              <w:rPr>
                <w:rFonts w:eastAsiaTheme="minorEastAsia"/>
              </w:rPr>
              <w:t>13-17</w:t>
            </w:r>
          </w:p>
          <w:p w14:paraId="659617FE" w14:textId="2B48C4FE" w:rsidR="00560AA5" w:rsidRPr="00FC1B79" w:rsidRDefault="0022418D" w:rsidP="00AD2E16">
            <w:pPr>
              <w:widowControl/>
              <w:shd w:val="clear" w:color="auto" w:fill="FFFFFF"/>
              <w:spacing w:line="360" w:lineRule="auto"/>
              <w:jc w:val="left"/>
            </w:pPr>
            <w:r w:rsidRPr="00FC1B79">
              <w:t xml:space="preserve">6 </w:t>
            </w:r>
            <w:r w:rsidR="00560AA5" w:rsidRPr="00FC1B79">
              <w:t>and 1</w:t>
            </w:r>
            <w:r w:rsidRPr="00FC1B79">
              <w:t>2</w:t>
            </w:r>
            <w:r w:rsidR="00560AA5" w:rsidRPr="00FC1B79">
              <w:t xml:space="preserve"> and 1</w:t>
            </w:r>
            <w:r w:rsidRPr="00FC1B79">
              <w:t>8</w:t>
            </w:r>
          </w:p>
        </w:tc>
      </w:tr>
    </w:tbl>
    <w:p w14:paraId="4B915C7C" w14:textId="77777777" w:rsidR="00560AA5" w:rsidRPr="00B50D48" w:rsidRDefault="00560AA5" w:rsidP="00560AA5">
      <w:pPr>
        <w:tabs>
          <w:tab w:val="left" w:pos="882"/>
        </w:tabs>
        <w:spacing w:line="360" w:lineRule="auto"/>
        <w:rPr>
          <w:rFonts w:ascii="Times New Roman" w:hAnsi="Times New Roman" w:cs="Times New Roman"/>
        </w:rPr>
      </w:pPr>
    </w:p>
    <w:p w14:paraId="2295D69E" w14:textId="77777777" w:rsidR="00560AA5" w:rsidRPr="00B50D48" w:rsidRDefault="00560AA5" w:rsidP="00560AA5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B50D48">
        <w:rPr>
          <w:rFonts w:ascii="Times New Roman" w:hAnsi="Times New Roman" w:cs="Times New Roman"/>
          <w:b/>
          <w:bCs/>
          <w:sz w:val="20"/>
          <w:szCs w:val="20"/>
        </w:rPr>
        <w:t xml:space="preserve">Table2. Search strategy used in </w:t>
      </w:r>
      <w:r w:rsidRPr="00B50D48">
        <w:rPr>
          <w:rFonts w:ascii="Times New Roman" w:eastAsia="SimSun" w:hAnsi="Times New Roman" w:cs="Times New Roman"/>
          <w:b/>
          <w:bCs/>
          <w:sz w:val="20"/>
          <w:szCs w:val="20"/>
        </w:rPr>
        <w:t>Cochrane Library</w:t>
      </w:r>
    </w:p>
    <w:tbl>
      <w:tblPr>
        <w:tblStyle w:val="TableGrid"/>
        <w:tblW w:w="634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4519"/>
        <w:gridCol w:w="776"/>
      </w:tblGrid>
      <w:tr w:rsidR="00560AA5" w:rsidRPr="00B50D48" w14:paraId="6736FE79" w14:textId="77777777" w:rsidTr="00AD2E16">
        <w:trPr>
          <w:gridAfter w:val="1"/>
          <w:wAfter w:w="776" w:type="dxa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72F82" w14:textId="77777777" w:rsidR="00560AA5" w:rsidRPr="00B50D48" w:rsidRDefault="00560AA5" w:rsidP="00AD2E16">
            <w:pPr>
              <w:spacing w:line="360" w:lineRule="auto"/>
            </w:pPr>
            <w:r w:rsidRPr="00B50D48">
              <w:t>Number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66C56" w14:textId="77777777" w:rsidR="00560AA5" w:rsidRPr="00B50D48" w:rsidRDefault="00560AA5" w:rsidP="00AD2E16">
            <w:pPr>
              <w:spacing w:line="360" w:lineRule="auto"/>
            </w:pPr>
            <w:r w:rsidRPr="00B50D48">
              <w:t>Search items</w:t>
            </w:r>
          </w:p>
        </w:tc>
      </w:tr>
      <w:tr w:rsidR="00457865" w:rsidRPr="00B50D48" w14:paraId="67E23345" w14:textId="77777777" w:rsidTr="00AD2E16"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27207" w14:textId="77777777" w:rsidR="00457865" w:rsidRPr="00B50D48" w:rsidRDefault="00457865" w:rsidP="00457865">
            <w:pPr>
              <w:spacing w:line="360" w:lineRule="auto"/>
            </w:pPr>
            <w:r w:rsidRPr="00B50D48">
              <w:t>1</w:t>
            </w:r>
          </w:p>
          <w:p w14:paraId="388D72C6" w14:textId="77777777" w:rsidR="00457865" w:rsidRPr="00B50D48" w:rsidRDefault="00457865" w:rsidP="00457865">
            <w:pPr>
              <w:spacing w:line="360" w:lineRule="auto"/>
            </w:pPr>
            <w:r w:rsidRPr="00B50D48">
              <w:t>2</w:t>
            </w:r>
          </w:p>
          <w:p w14:paraId="2578F5EA" w14:textId="77777777" w:rsidR="00457865" w:rsidRPr="00B50D48" w:rsidRDefault="00457865" w:rsidP="00457865">
            <w:pPr>
              <w:spacing w:line="360" w:lineRule="auto"/>
            </w:pPr>
            <w:r w:rsidRPr="00B50D48">
              <w:t>3</w:t>
            </w:r>
          </w:p>
          <w:p w14:paraId="2C7EDFA3" w14:textId="77777777" w:rsidR="00457865" w:rsidRPr="00B50D48" w:rsidRDefault="00457865" w:rsidP="00457865">
            <w:pPr>
              <w:spacing w:line="360" w:lineRule="auto"/>
            </w:pPr>
            <w:r w:rsidRPr="00B50D48">
              <w:t>4</w:t>
            </w:r>
          </w:p>
          <w:p w14:paraId="1A562A96" w14:textId="77777777" w:rsidR="00457865" w:rsidRPr="00B50D48" w:rsidRDefault="00457865" w:rsidP="00457865">
            <w:pPr>
              <w:spacing w:line="360" w:lineRule="auto"/>
            </w:pPr>
            <w:r w:rsidRPr="00B50D48">
              <w:t>5</w:t>
            </w:r>
          </w:p>
          <w:p w14:paraId="76AC8312" w14:textId="77777777" w:rsidR="00457865" w:rsidRPr="00B50D48" w:rsidRDefault="00457865" w:rsidP="00457865">
            <w:pPr>
              <w:spacing w:line="360" w:lineRule="auto"/>
            </w:pPr>
            <w:r w:rsidRPr="00B50D48">
              <w:t>6</w:t>
            </w:r>
          </w:p>
          <w:p w14:paraId="532D4DC9" w14:textId="77777777" w:rsidR="00457865" w:rsidRPr="00B50D48" w:rsidRDefault="00457865" w:rsidP="00457865">
            <w:pPr>
              <w:spacing w:line="360" w:lineRule="auto"/>
            </w:pPr>
            <w:r w:rsidRPr="00B50D48">
              <w:t>7</w:t>
            </w:r>
          </w:p>
          <w:p w14:paraId="0C0E08CA" w14:textId="77777777" w:rsidR="00457865" w:rsidRPr="00B50D48" w:rsidRDefault="00457865" w:rsidP="00457865">
            <w:pPr>
              <w:spacing w:line="360" w:lineRule="auto"/>
            </w:pPr>
            <w:r w:rsidRPr="00B50D48">
              <w:t>8</w:t>
            </w:r>
          </w:p>
          <w:p w14:paraId="1173EF06" w14:textId="77777777" w:rsidR="00457865" w:rsidRPr="00B50D48" w:rsidRDefault="00457865" w:rsidP="00457865">
            <w:pPr>
              <w:spacing w:line="360" w:lineRule="auto"/>
            </w:pPr>
            <w:r w:rsidRPr="00B50D48">
              <w:t>9</w:t>
            </w:r>
          </w:p>
          <w:p w14:paraId="27A57127" w14:textId="77777777" w:rsidR="00457865" w:rsidRPr="00B50D48" w:rsidRDefault="00457865" w:rsidP="00457865">
            <w:pPr>
              <w:spacing w:line="360" w:lineRule="auto"/>
            </w:pPr>
            <w:r w:rsidRPr="00B50D48">
              <w:t>10</w:t>
            </w:r>
          </w:p>
          <w:p w14:paraId="10F2B2F2" w14:textId="77777777" w:rsidR="00457865" w:rsidRPr="00B50D48" w:rsidRDefault="00457865" w:rsidP="00457865">
            <w:pPr>
              <w:spacing w:line="360" w:lineRule="auto"/>
            </w:pPr>
            <w:r w:rsidRPr="00B50D48">
              <w:t>11</w:t>
            </w:r>
          </w:p>
          <w:p w14:paraId="49C7B638" w14:textId="77777777" w:rsidR="00457865" w:rsidRPr="00B50D48" w:rsidRDefault="00457865" w:rsidP="00457865">
            <w:pPr>
              <w:spacing w:line="360" w:lineRule="auto"/>
            </w:pPr>
            <w:r w:rsidRPr="00B50D48">
              <w:t>12</w:t>
            </w:r>
          </w:p>
          <w:p w14:paraId="65667682" w14:textId="6CA5DAE0" w:rsidR="00457865" w:rsidRPr="00457865" w:rsidRDefault="00457865" w:rsidP="00457865">
            <w:pPr>
              <w:spacing w:line="360" w:lineRule="auto"/>
              <w:rPr>
                <w:rFonts w:eastAsiaTheme="minorEastAsia"/>
              </w:rPr>
            </w:pPr>
            <w:r w:rsidRPr="00B50D48">
              <w:t>13</w:t>
            </w:r>
          </w:p>
        </w:tc>
        <w:tc>
          <w:tcPr>
            <w:tcW w:w="5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DF88F" w14:textId="3B5AAEBC" w:rsidR="00457865" w:rsidRDefault="00457865" w:rsidP="00457865">
            <w:pPr>
              <w:spacing w:line="360" w:lineRule="auto"/>
            </w:pPr>
            <w:r w:rsidRPr="00387F3F">
              <w:rPr>
                <w:rFonts w:eastAsia="SimSun"/>
              </w:rPr>
              <w:t xml:space="preserve">Chemotherapy-Induced Peripheral </w:t>
            </w:r>
            <w:proofErr w:type="spellStart"/>
            <w:r w:rsidRPr="00387F3F">
              <w:rPr>
                <w:rFonts w:eastAsia="SimSun"/>
              </w:rPr>
              <w:t>Neuropathy</w:t>
            </w:r>
            <w:r w:rsidRPr="00387F3F">
              <w:t>.MeSH</w:t>
            </w:r>
            <w:proofErr w:type="spellEnd"/>
          </w:p>
          <w:p w14:paraId="20EE34A5" w14:textId="04D96C16" w:rsidR="00425F28" w:rsidRPr="00425F28" w:rsidRDefault="00425F28" w:rsidP="00457865">
            <w:pPr>
              <w:spacing w:line="360" w:lineRule="auto"/>
              <w:rPr>
                <w:rFonts w:eastAsiaTheme="minorEastAsia"/>
              </w:rPr>
            </w:pPr>
            <w:proofErr w:type="spellStart"/>
            <w:r w:rsidRPr="00387F3F">
              <w:t>CIPN.ti,ab</w:t>
            </w:r>
            <w:proofErr w:type="spellEnd"/>
          </w:p>
          <w:p w14:paraId="022560D7" w14:textId="77777777" w:rsidR="00457865" w:rsidRPr="00387F3F" w:rsidRDefault="00457865" w:rsidP="00457865">
            <w:pPr>
              <w:spacing w:line="360" w:lineRule="auto"/>
            </w:pPr>
            <w:r w:rsidRPr="00387F3F">
              <w:rPr>
                <w:rFonts w:eastAsia="SimSun"/>
              </w:rPr>
              <w:t xml:space="preserve">Chemotherapy Induced </w:t>
            </w:r>
            <w:proofErr w:type="spellStart"/>
            <w:r w:rsidRPr="00387F3F">
              <w:rPr>
                <w:rFonts w:eastAsia="SimSun"/>
              </w:rPr>
              <w:t>Neurotoxicity</w:t>
            </w:r>
            <w:r w:rsidRPr="00387F3F">
              <w:t>.ti,ab</w:t>
            </w:r>
            <w:proofErr w:type="spellEnd"/>
          </w:p>
          <w:p w14:paraId="0E74AEF3" w14:textId="77777777" w:rsidR="00457865" w:rsidRPr="00387F3F" w:rsidRDefault="00457865" w:rsidP="00457865">
            <w:pPr>
              <w:spacing w:line="360" w:lineRule="auto"/>
            </w:pPr>
            <w:r w:rsidRPr="00387F3F">
              <w:rPr>
                <w:rFonts w:eastAsia="SimSun"/>
              </w:rPr>
              <w:t xml:space="preserve">Chemically-Induced </w:t>
            </w:r>
            <w:proofErr w:type="spellStart"/>
            <w:r w:rsidRPr="00387F3F">
              <w:rPr>
                <w:rFonts w:eastAsia="SimSun"/>
              </w:rPr>
              <w:t>Disorders</w:t>
            </w:r>
            <w:r w:rsidRPr="00387F3F">
              <w:t>.ti,ab</w:t>
            </w:r>
            <w:proofErr w:type="spellEnd"/>
          </w:p>
          <w:p w14:paraId="37319CA8" w14:textId="77777777" w:rsidR="00425F28" w:rsidRPr="00387F3F" w:rsidRDefault="00425F28" w:rsidP="00425F28">
            <w:pPr>
              <w:spacing w:line="360" w:lineRule="auto"/>
            </w:pPr>
            <w:r w:rsidRPr="00387F3F">
              <w:rPr>
                <w:rFonts w:eastAsia="SimSun"/>
              </w:rPr>
              <w:t xml:space="preserve">Peripheral </w:t>
            </w:r>
            <w:proofErr w:type="spellStart"/>
            <w:r>
              <w:rPr>
                <w:rFonts w:eastAsia="SimSun"/>
              </w:rPr>
              <w:t>N</w:t>
            </w:r>
            <w:r w:rsidRPr="00387F3F">
              <w:rPr>
                <w:rFonts w:eastAsia="SimSun"/>
              </w:rPr>
              <w:t>europathy</w:t>
            </w:r>
            <w:r w:rsidRPr="00387F3F">
              <w:t>.ti,ab</w:t>
            </w:r>
            <w:proofErr w:type="spellEnd"/>
          </w:p>
          <w:p w14:paraId="18E00814" w14:textId="77777777" w:rsidR="00457865" w:rsidRPr="00387F3F" w:rsidRDefault="00457865" w:rsidP="00457865">
            <w:pPr>
              <w:spacing w:line="360" w:lineRule="auto"/>
            </w:pPr>
            <w:r w:rsidRPr="00387F3F">
              <w:t>or 1-5</w:t>
            </w:r>
          </w:p>
          <w:p w14:paraId="65A2A022" w14:textId="77777777" w:rsidR="00457865" w:rsidRPr="00387F3F" w:rsidRDefault="00457865" w:rsidP="00457865">
            <w:pPr>
              <w:spacing w:line="360" w:lineRule="auto"/>
            </w:pPr>
            <w:proofErr w:type="spellStart"/>
            <w:r>
              <w:t>A</w:t>
            </w:r>
            <w:r w:rsidRPr="00387F3F">
              <w:t>cupuncture.MeSH</w:t>
            </w:r>
            <w:proofErr w:type="spellEnd"/>
          </w:p>
          <w:p w14:paraId="2AE63363" w14:textId="35E8C0BC" w:rsidR="00457865" w:rsidRPr="00387F3F" w:rsidRDefault="00E32A20" w:rsidP="00457865">
            <w:pPr>
              <w:spacing w:line="360" w:lineRule="auto"/>
            </w:pPr>
            <w:r>
              <w:t>M</w:t>
            </w:r>
            <w:r w:rsidR="00457865" w:rsidRPr="00387F3F">
              <w:t xml:space="preserve">anual </w:t>
            </w:r>
            <w:proofErr w:type="spellStart"/>
            <w:r>
              <w:t>A</w:t>
            </w:r>
            <w:r w:rsidR="00457865" w:rsidRPr="00387F3F">
              <w:t>cupuncture.ti,ab</w:t>
            </w:r>
            <w:proofErr w:type="spellEnd"/>
          </w:p>
          <w:p w14:paraId="5C4E1A2E" w14:textId="793C5FCE" w:rsidR="00457865" w:rsidRPr="00387F3F" w:rsidRDefault="00E32A20" w:rsidP="00457865">
            <w:pPr>
              <w:spacing w:line="360" w:lineRule="auto"/>
            </w:pPr>
            <w:proofErr w:type="spellStart"/>
            <w:r>
              <w:rPr>
                <w:rFonts w:eastAsia="SimSun"/>
              </w:rPr>
              <w:t>E</w:t>
            </w:r>
            <w:r w:rsidR="00457865" w:rsidRPr="00387F3F">
              <w:rPr>
                <w:rFonts w:eastAsia="SimSun"/>
              </w:rPr>
              <w:t>lectroacupuncture</w:t>
            </w:r>
            <w:r w:rsidR="00457865" w:rsidRPr="00387F3F">
              <w:t>.ti,ab</w:t>
            </w:r>
            <w:proofErr w:type="spellEnd"/>
          </w:p>
          <w:p w14:paraId="3B4F3FE9" w14:textId="11850B38" w:rsidR="00457865" w:rsidRDefault="00E32A20" w:rsidP="00457865">
            <w:pPr>
              <w:spacing w:line="360" w:lineRule="auto"/>
            </w:pPr>
            <w:r>
              <w:t>B</w:t>
            </w:r>
            <w:r w:rsidR="00457865" w:rsidRPr="00387F3F">
              <w:t xml:space="preserve">ody </w:t>
            </w:r>
            <w:proofErr w:type="spellStart"/>
            <w:r>
              <w:t>A</w:t>
            </w:r>
            <w:r w:rsidR="00457865" w:rsidRPr="00387F3F">
              <w:t>cupuncture.ti,ab</w:t>
            </w:r>
            <w:proofErr w:type="spellEnd"/>
          </w:p>
          <w:p w14:paraId="6A53A861" w14:textId="77777777" w:rsidR="00457865" w:rsidRPr="00D255AF" w:rsidRDefault="00457865" w:rsidP="00457865">
            <w:pPr>
              <w:spacing w:line="360" w:lineRule="auto"/>
              <w:rPr>
                <w:rFonts w:eastAsiaTheme="minorEastAsia"/>
              </w:rPr>
            </w:pPr>
            <w:r>
              <w:t>A</w:t>
            </w:r>
            <w:r w:rsidRPr="00387F3F">
              <w:t>cupuncture</w:t>
            </w:r>
            <w:r>
              <w:t xml:space="preserve"> </w:t>
            </w:r>
            <w:proofErr w:type="spellStart"/>
            <w:r>
              <w:t>Therapy</w:t>
            </w:r>
            <w:r w:rsidRPr="00D255AF">
              <w:t>.ti,ab</w:t>
            </w:r>
            <w:proofErr w:type="spellEnd"/>
          </w:p>
          <w:p w14:paraId="023849BC" w14:textId="7555DCAE" w:rsidR="00457865" w:rsidRPr="00457865" w:rsidRDefault="00457865" w:rsidP="00457865">
            <w:pPr>
              <w:spacing w:line="360" w:lineRule="auto"/>
              <w:rPr>
                <w:rFonts w:eastAsiaTheme="minorEastAsia"/>
              </w:rPr>
            </w:pPr>
            <w:r w:rsidRPr="00387F3F">
              <w:t xml:space="preserve">or </w:t>
            </w:r>
            <w:r>
              <w:t>7</w:t>
            </w:r>
            <w:r w:rsidRPr="00387F3F">
              <w:t>-</w:t>
            </w:r>
            <w:r>
              <w:t>11</w:t>
            </w:r>
          </w:p>
          <w:p w14:paraId="6770A7CC" w14:textId="31CAA41C" w:rsidR="00457865" w:rsidRPr="00B50D48" w:rsidRDefault="00457865" w:rsidP="00457865">
            <w:pPr>
              <w:widowControl/>
              <w:shd w:val="clear" w:color="auto" w:fill="FFFFFF"/>
              <w:spacing w:line="360" w:lineRule="auto"/>
              <w:jc w:val="left"/>
            </w:pPr>
            <w:r>
              <w:t xml:space="preserve">6 </w:t>
            </w:r>
            <w:r w:rsidRPr="00387F3F">
              <w:t>and 1</w:t>
            </w:r>
            <w:r>
              <w:t>2</w:t>
            </w:r>
            <w:r w:rsidRPr="00387F3F">
              <w:t xml:space="preserve"> </w:t>
            </w:r>
          </w:p>
        </w:tc>
      </w:tr>
    </w:tbl>
    <w:p w14:paraId="4C79F962" w14:textId="77777777" w:rsidR="00E32A20" w:rsidRDefault="00E32A20" w:rsidP="00560A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98BBB7" w14:textId="7458F82E" w:rsidR="00560AA5" w:rsidRPr="00B50D48" w:rsidRDefault="00560AA5" w:rsidP="00560AA5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B50D4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B110C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50D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110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0D48">
        <w:rPr>
          <w:rFonts w:ascii="Times New Roman" w:hAnsi="Times New Roman" w:cs="Times New Roman"/>
          <w:b/>
          <w:bCs/>
          <w:sz w:val="20"/>
          <w:szCs w:val="20"/>
        </w:rPr>
        <w:t xml:space="preserve">Search strategy used in </w:t>
      </w:r>
      <w:proofErr w:type="spellStart"/>
      <w:r w:rsidRPr="00B50D48">
        <w:rPr>
          <w:rFonts w:ascii="Times New Roman" w:eastAsia="SimSun" w:hAnsi="Times New Roman" w:cs="Times New Roman"/>
          <w:b/>
          <w:bCs/>
          <w:sz w:val="20"/>
          <w:szCs w:val="20"/>
        </w:rPr>
        <w:t>Embase</w:t>
      </w:r>
      <w:proofErr w:type="spellEnd"/>
    </w:p>
    <w:tbl>
      <w:tblPr>
        <w:tblStyle w:val="TableGrid"/>
        <w:tblW w:w="634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4519"/>
        <w:gridCol w:w="776"/>
      </w:tblGrid>
      <w:tr w:rsidR="00560AA5" w:rsidRPr="00B50D48" w14:paraId="441321C1" w14:textId="77777777" w:rsidTr="00AD2E16">
        <w:trPr>
          <w:gridAfter w:val="1"/>
          <w:wAfter w:w="776" w:type="dxa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61207" w14:textId="77777777" w:rsidR="00560AA5" w:rsidRPr="00B50D48" w:rsidRDefault="00560AA5" w:rsidP="00AD2E16">
            <w:pPr>
              <w:spacing w:line="360" w:lineRule="auto"/>
            </w:pPr>
            <w:r w:rsidRPr="00B50D48">
              <w:t>Number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E7960" w14:textId="77777777" w:rsidR="00560AA5" w:rsidRPr="00B50D48" w:rsidRDefault="00560AA5" w:rsidP="00AD2E16">
            <w:pPr>
              <w:spacing w:line="360" w:lineRule="auto"/>
            </w:pPr>
            <w:r w:rsidRPr="00B50D48">
              <w:t>Search items</w:t>
            </w:r>
          </w:p>
        </w:tc>
      </w:tr>
      <w:tr w:rsidR="00F35C57" w:rsidRPr="00B50D48" w14:paraId="5240D9AE" w14:textId="77777777" w:rsidTr="00AD2E16"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E6791" w14:textId="77777777" w:rsidR="00F35C57" w:rsidRPr="00B50D48" w:rsidRDefault="00F35C57" w:rsidP="00F35C57">
            <w:pPr>
              <w:spacing w:line="360" w:lineRule="auto"/>
            </w:pPr>
            <w:r w:rsidRPr="00B50D48">
              <w:t>1</w:t>
            </w:r>
          </w:p>
          <w:p w14:paraId="73B80C79" w14:textId="77777777" w:rsidR="00F35C57" w:rsidRPr="00B50D48" w:rsidRDefault="00F35C57" w:rsidP="00F35C57">
            <w:pPr>
              <w:spacing w:line="360" w:lineRule="auto"/>
            </w:pPr>
            <w:r w:rsidRPr="00B50D48">
              <w:t>2</w:t>
            </w:r>
          </w:p>
          <w:p w14:paraId="76C38640" w14:textId="77777777" w:rsidR="00F35C57" w:rsidRPr="00B50D48" w:rsidRDefault="00F35C57" w:rsidP="00F35C57">
            <w:pPr>
              <w:spacing w:line="360" w:lineRule="auto"/>
            </w:pPr>
            <w:r w:rsidRPr="00B50D48">
              <w:t>3</w:t>
            </w:r>
          </w:p>
          <w:p w14:paraId="46022EAD" w14:textId="77777777" w:rsidR="00F35C57" w:rsidRPr="00B50D48" w:rsidRDefault="00F35C57" w:rsidP="00F35C57">
            <w:pPr>
              <w:spacing w:line="360" w:lineRule="auto"/>
            </w:pPr>
            <w:r w:rsidRPr="00B50D48">
              <w:t>4</w:t>
            </w:r>
          </w:p>
          <w:p w14:paraId="5CC56C33" w14:textId="77777777" w:rsidR="00F35C57" w:rsidRPr="00B50D48" w:rsidRDefault="00F35C57" w:rsidP="00F35C57">
            <w:pPr>
              <w:spacing w:line="360" w:lineRule="auto"/>
            </w:pPr>
            <w:r w:rsidRPr="00B50D48">
              <w:t>5</w:t>
            </w:r>
          </w:p>
          <w:p w14:paraId="1CD4DA10" w14:textId="77777777" w:rsidR="00F35C57" w:rsidRPr="00B50D48" w:rsidRDefault="00F35C57" w:rsidP="00F35C57">
            <w:pPr>
              <w:spacing w:line="360" w:lineRule="auto"/>
            </w:pPr>
            <w:r w:rsidRPr="00B50D48">
              <w:t>6</w:t>
            </w:r>
          </w:p>
          <w:p w14:paraId="2CBE631E" w14:textId="77777777" w:rsidR="00F35C57" w:rsidRPr="00B50D48" w:rsidRDefault="00F35C57" w:rsidP="00F35C57">
            <w:pPr>
              <w:spacing w:line="360" w:lineRule="auto"/>
            </w:pPr>
            <w:r w:rsidRPr="00B50D48">
              <w:t>7</w:t>
            </w:r>
          </w:p>
          <w:p w14:paraId="1EED3E6E" w14:textId="77777777" w:rsidR="00F35C57" w:rsidRPr="00B50D48" w:rsidRDefault="00F35C57" w:rsidP="00F35C57">
            <w:pPr>
              <w:spacing w:line="360" w:lineRule="auto"/>
            </w:pPr>
            <w:r w:rsidRPr="00B50D48">
              <w:lastRenderedPageBreak/>
              <w:t>8</w:t>
            </w:r>
          </w:p>
          <w:p w14:paraId="0E80D536" w14:textId="77777777" w:rsidR="00F35C57" w:rsidRPr="00B50D48" w:rsidRDefault="00F35C57" w:rsidP="00F35C57">
            <w:pPr>
              <w:spacing w:line="360" w:lineRule="auto"/>
            </w:pPr>
            <w:r w:rsidRPr="00B50D48">
              <w:t>9</w:t>
            </w:r>
          </w:p>
          <w:p w14:paraId="7F802486" w14:textId="77777777" w:rsidR="00F35C57" w:rsidRPr="00B50D48" w:rsidRDefault="00F35C57" w:rsidP="00F35C57">
            <w:pPr>
              <w:spacing w:line="360" w:lineRule="auto"/>
            </w:pPr>
            <w:r w:rsidRPr="00B50D48">
              <w:t>10</w:t>
            </w:r>
          </w:p>
          <w:p w14:paraId="72061373" w14:textId="77777777" w:rsidR="00F35C57" w:rsidRPr="00B50D48" w:rsidRDefault="00F35C57" w:rsidP="00F35C57">
            <w:pPr>
              <w:spacing w:line="360" w:lineRule="auto"/>
            </w:pPr>
            <w:r w:rsidRPr="00B50D48">
              <w:t>11</w:t>
            </w:r>
          </w:p>
          <w:p w14:paraId="6E251CD5" w14:textId="77777777" w:rsidR="00F35C57" w:rsidRPr="00B50D48" w:rsidRDefault="00F35C57" w:rsidP="00F35C57">
            <w:pPr>
              <w:spacing w:line="360" w:lineRule="auto"/>
            </w:pPr>
            <w:r w:rsidRPr="00B50D48">
              <w:t>12</w:t>
            </w:r>
          </w:p>
          <w:p w14:paraId="20D0138A" w14:textId="77777777" w:rsidR="00F35C57" w:rsidRPr="00B50D48" w:rsidRDefault="00F35C57" w:rsidP="00F35C57">
            <w:pPr>
              <w:spacing w:line="360" w:lineRule="auto"/>
            </w:pPr>
            <w:r w:rsidRPr="00B50D48">
              <w:t>13</w:t>
            </w:r>
          </w:p>
          <w:p w14:paraId="698A47DB" w14:textId="77777777" w:rsidR="00F35C57" w:rsidRPr="00B50D48" w:rsidRDefault="00F35C57" w:rsidP="00F35C57">
            <w:pPr>
              <w:spacing w:line="360" w:lineRule="auto"/>
            </w:pPr>
            <w:r w:rsidRPr="00B50D48">
              <w:t>14</w:t>
            </w:r>
          </w:p>
          <w:p w14:paraId="78F39BA2" w14:textId="77777777" w:rsidR="00F35C57" w:rsidRDefault="00F35C57" w:rsidP="00F35C57">
            <w:pPr>
              <w:spacing w:line="360" w:lineRule="auto"/>
            </w:pPr>
            <w:r w:rsidRPr="00B50D48">
              <w:t>15</w:t>
            </w:r>
          </w:p>
          <w:p w14:paraId="34A69874" w14:textId="77777777" w:rsidR="00F35C57" w:rsidRDefault="00F35C57" w:rsidP="00F35C57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6</w:t>
            </w:r>
          </w:p>
          <w:p w14:paraId="763364B1" w14:textId="77777777" w:rsidR="00F35C57" w:rsidRDefault="00F35C57" w:rsidP="00F35C57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7</w:t>
            </w:r>
          </w:p>
          <w:p w14:paraId="2CAAD03D" w14:textId="77777777" w:rsidR="00F35C57" w:rsidRDefault="00F35C57" w:rsidP="00F35C57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8</w:t>
            </w:r>
          </w:p>
          <w:p w14:paraId="772816B7" w14:textId="30038A67" w:rsidR="00F35C57" w:rsidRPr="00B50D48" w:rsidRDefault="00F35C57" w:rsidP="00F35C57">
            <w:pPr>
              <w:spacing w:line="360" w:lineRule="auto"/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5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1301F" w14:textId="7E60FEA9" w:rsidR="00F35C57" w:rsidRDefault="00F35C57" w:rsidP="00F35C57">
            <w:pPr>
              <w:spacing w:line="360" w:lineRule="auto"/>
            </w:pPr>
            <w:r w:rsidRPr="00FC1B79">
              <w:rPr>
                <w:rFonts w:eastAsia="SimSun"/>
              </w:rPr>
              <w:lastRenderedPageBreak/>
              <w:t xml:space="preserve">Chemotherapy-Induced Peripheral </w:t>
            </w:r>
            <w:proofErr w:type="spellStart"/>
            <w:r w:rsidRPr="00FC1B79">
              <w:rPr>
                <w:rFonts w:eastAsia="SimSun"/>
              </w:rPr>
              <w:t>Neuropathy</w:t>
            </w:r>
            <w:r w:rsidRPr="00FC1B79">
              <w:t>.MeSH</w:t>
            </w:r>
            <w:proofErr w:type="spellEnd"/>
          </w:p>
          <w:p w14:paraId="6A16A655" w14:textId="74AC6FF3" w:rsidR="00E32A20" w:rsidRPr="00E32A20" w:rsidRDefault="00E32A20" w:rsidP="00F35C57">
            <w:pPr>
              <w:spacing w:line="360" w:lineRule="auto"/>
              <w:rPr>
                <w:rFonts w:eastAsiaTheme="minorEastAsia"/>
              </w:rPr>
            </w:pPr>
            <w:proofErr w:type="spellStart"/>
            <w:r w:rsidRPr="00FC1B79">
              <w:t>CIPN.ti,ab</w:t>
            </w:r>
            <w:proofErr w:type="spellEnd"/>
          </w:p>
          <w:p w14:paraId="78DFF7DD" w14:textId="77777777" w:rsidR="00F35C57" w:rsidRPr="00FC1B79" w:rsidRDefault="00F35C57" w:rsidP="00F35C57">
            <w:pPr>
              <w:spacing w:line="360" w:lineRule="auto"/>
            </w:pPr>
            <w:r w:rsidRPr="00FC1B79">
              <w:rPr>
                <w:rFonts w:eastAsia="SimSun"/>
              </w:rPr>
              <w:t xml:space="preserve">Chemotherapy Induced </w:t>
            </w:r>
            <w:proofErr w:type="spellStart"/>
            <w:r w:rsidRPr="00FC1B79">
              <w:rPr>
                <w:rFonts w:eastAsia="SimSun"/>
              </w:rPr>
              <w:t>Neurotoxicity</w:t>
            </w:r>
            <w:r w:rsidRPr="00FC1B79">
              <w:t>.ti,ab</w:t>
            </w:r>
            <w:proofErr w:type="spellEnd"/>
          </w:p>
          <w:p w14:paraId="5DC1DF92" w14:textId="0A0E417D" w:rsidR="00F35C57" w:rsidRDefault="00F35C57" w:rsidP="00F35C57">
            <w:pPr>
              <w:spacing w:line="360" w:lineRule="auto"/>
            </w:pPr>
            <w:r w:rsidRPr="00FC1B79">
              <w:rPr>
                <w:rFonts w:eastAsia="SimSun"/>
              </w:rPr>
              <w:t xml:space="preserve">Chemically-Induced </w:t>
            </w:r>
            <w:proofErr w:type="spellStart"/>
            <w:r w:rsidRPr="00FC1B79">
              <w:rPr>
                <w:rFonts w:eastAsia="SimSun"/>
              </w:rPr>
              <w:t>Disorders</w:t>
            </w:r>
            <w:r w:rsidRPr="00FC1B79">
              <w:t>.ti,ab</w:t>
            </w:r>
            <w:proofErr w:type="spellEnd"/>
          </w:p>
          <w:p w14:paraId="5FF311A7" w14:textId="13FA52B0" w:rsidR="00E32A20" w:rsidRPr="00E32A20" w:rsidRDefault="00E32A20" w:rsidP="00F35C57">
            <w:pPr>
              <w:spacing w:line="360" w:lineRule="auto"/>
              <w:rPr>
                <w:rFonts w:eastAsiaTheme="minorEastAsia"/>
              </w:rPr>
            </w:pPr>
            <w:r w:rsidRPr="00FC1B79">
              <w:rPr>
                <w:rFonts w:eastAsia="SimSun"/>
              </w:rPr>
              <w:t xml:space="preserve">Peripheral </w:t>
            </w:r>
            <w:proofErr w:type="spellStart"/>
            <w:r w:rsidRPr="00FC1B79">
              <w:rPr>
                <w:rFonts w:eastAsia="SimSun"/>
              </w:rPr>
              <w:t>Neuropathy</w:t>
            </w:r>
            <w:r w:rsidRPr="00FC1B79">
              <w:t>.ti,ab</w:t>
            </w:r>
            <w:proofErr w:type="spellEnd"/>
          </w:p>
          <w:p w14:paraId="3E62D0FD" w14:textId="77777777" w:rsidR="00F35C57" w:rsidRPr="00FC1B79" w:rsidRDefault="00F35C57" w:rsidP="00F35C57">
            <w:pPr>
              <w:spacing w:line="360" w:lineRule="auto"/>
            </w:pPr>
            <w:r w:rsidRPr="00FC1B79">
              <w:t>or 1-5</w:t>
            </w:r>
          </w:p>
          <w:p w14:paraId="6FF84C67" w14:textId="77777777" w:rsidR="00F35C57" w:rsidRPr="00FC1B79" w:rsidRDefault="00F35C57" w:rsidP="00F35C57">
            <w:pPr>
              <w:spacing w:line="360" w:lineRule="auto"/>
            </w:pPr>
            <w:proofErr w:type="spellStart"/>
            <w:r w:rsidRPr="00FC1B79">
              <w:t>Acupuncture.MeSH</w:t>
            </w:r>
            <w:proofErr w:type="spellEnd"/>
          </w:p>
          <w:p w14:paraId="23980B19" w14:textId="1A646D62" w:rsidR="00F35C57" w:rsidRPr="00FC1B79" w:rsidRDefault="00E32A20" w:rsidP="00F35C57">
            <w:pPr>
              <w:spacing w:line="360" w:lineRule="auto"/>
            </w:pPr>
            <w:r>
              <w:lastRenderedPageBreak/>
              <w:t>M</w:t>
            </w:r>
            <w:r w:rsidR="00F35C57" w:rsidRPr="00FC1B79">
              <w:t xml:space="preserve">anual </w:t>
            </w:r>
            <w:proofErr w:type="spellStart"/>
            <w:r>
              <w:t>A</w:t>
            </w:r>
            <w:r w:rsidR="00F35C57" w:rsidRPr="00FC1B79">
              <w:t>cupuncture.ti,ab</w:t>
            </w:r>
            <w:proofErr w:type="spellEnd"/>
          </w:p>
          <w:p w14:paraId="1AEE8557" w14:textId="390F4E83" w:rsidR="00F35C57" w:rsidRPr="00FC1B79" w:rsidRDefault="00E32A20" w:rsidP="00F35C57">
            <w:pPr>
              <w:spacing w:line="360" w:lineRule="auto"/>
            </w:pPr>
            <w:proofErr w:type="spellStart"/>
            <w:r>
              <w:rPr>
                <w:rFonts w:eastAsia="SimSun"/>
              </w:rPr>
              <w:t>E</w:t>
            </w:r>
            <w:r w:rsidR="00F35C57" w:rsidRPr="00FC1B79">
              <w:rPr>
                <w:rFonts w:eastAsia="SimSun"/>
              </w:rPr>
              <w:t>lectroacupuncture</w:t>
            </w:r>
            <w:r w:rsidR="00F35C57" w:rsidRPr="00FC1B79">
              <w:t>.ti,ab</w:t>
            </w:r>
            <w:proofErr w:type="spellEnd"/>
          </w:p>
          <w:p w14:paraId="4B7E2A7B" w14:textId="52D7D6EF" w:rsidR="00F35C57" w:rsidRPr="00FC1B79" w:rsidRDefault="00E32A20" w:rsidP="00F35C57">
            <w:pPr>
              <w:spacing w:line="360" w:lineRule="auto"/>
            </w:pPr>
            <w:r>
              <w:t>B</w:t>
            </w:r>
            <w:r w:rsidR="00F35C57" w:rsidRPr="00FC1B79">
              <w:t xml:space="preserve">ody </w:t>
            </w:r>
            <w:proofErr w:type="spellStart"/>
            <w:r>
              <w:t>A</w:t>
            </w:r>
            <w:r w:rsidR="00F35C57" w:rsidRPr="00FC1B79">
              <w:t>cupuncture.ti,ab</w:t>
            </w:r>
            <w:proofErr w:type="spellEnd"/>
          </w:p>
          <w:p w14:paraId="42307C49" w14:textId="77777777" w:rsidR="00F35C57" w:rsidRPr="00FC1B79" w:rsidRDefault="00F35C57" w:rsidP="00F35C57">
            <w:pPr>
              <w:spacing w:line="360" w:lineRule="auto"/>
              <w:rPr>
                <w:rFonts w:eastAsiaTheme="minorEastAsia"/>
              </w:rPr>
            </w:pPr>
            <w:r w:rsidRPr="00FC1B79">
              <w:t xml:space="preserve">Acupuncture </w:t>
            </w:r>
            <w:proofErr w:type="spellStart"/>
            <w:r w:rsidRPr="00FC1B79">
              <w:t>Therapy.ti,ab</w:t>
            </w:r>
            <w:proofErr w:type="spellEnd"/>
          </w:p>
          <w:p w14:paraId="591CE0EC" w14:textId="77777777" w:rsidR="00F35C57" w:rsidRPr="00FC1B79" w:rsidRDefault="00F35C57" w:rsidP="00F35C57">
            <w:pPr>
              <w:spacing w:line="360" w:lineRule="auto"/>
            </w:pPr>
            <w:r w:rsidRPr="00FC1B79">
              <w:t>or 7-11</w:t>
            </w:r>
          </w:p>
          <w:p w14:paraId="43EDA6DC" w14:textId="2AE5EDA8" w:rsidR="00F35C57" w:rsidRPr="00FC1B79" w:rsidRDefault="00E32A20" w:rsidP="00F35C57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R</w:t>
            </w:r>
            <w:r w:rsidR="00F35C57" w:rsidRPr="00FC1B79">
              <w:rPr>
                <w:rFonts w:eastAsia="SimSun"/>
              </w:rPr>
              <w:t xml:space="preserve">andomized </w:t>
            </w:r>
            <w:r>
              <w:rPr>
                <w:rFonts w:eastAsia="SimSun"/>
              </w:rPr>
              <w:t>C</w:t>
            </w:r>
            <w:r w:rsidR="00F35C57" w:rsidRPr="00FC1B79">
              <w:rPr>
                <w:rFonts w:eastAsia="SimSun"/>
              </w:rPr>
              <w:t xml:space="preserve">ontrolled </w:t>
            </w:r>
            <w:r>
              <w:rPr>
                <w:rFonts w:eastAsia="SimSun"/>
              </w:rPr>
              <w:t>T</w:t>
            </w:r>
            <w:r w:rsidR="00F35C57" w:rsidRPr="00FC1B79">
              <w:rPr>
                <w:rFonts w:eastAsia="SimSun"/>
              </w:rPr>
              <w:t>rial.pt</w:t>
            </w:r>
            <w:bookmarkStart w:id="0" w:name="_GoBack"/>
            <w:bookmarkEnd w:id="0"/>
          </w:p>
          <w:p w14:paraId="0F2719B2" w14:textId="42018623" w:rsidR="00F35C57" w:rsidRPr="00FC1B79" w:rsidRDefault="00E32A20" w:rsidP="00F35C57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C</w:t>
            </w:r>
            <w:r w:rsidR="00F35C57" w:rsidRPr="00FC1B79">
              <w:rPr>
                <w:rFonts w:eastAsia="SimSun"/>
              </w:rPr>
              <w:t xml:space="preserve">ontrolled </w:t>
            </w:r>
            <w:r>
              <w:rPr>
                <w:rFonts w:eastAsia="SimSun"/>
              </w:rPr>
              <w:t>C</w:t>
            </w:r>
            <w:r w:rsidR="00F35C57" w:rsidRPr="00FC1B79">
              <w:rPr>
                <w:rFonts w:eastAsia="SimSun"/>
              </w:rPr>
              <w:t xml:space="preserve">linical </w:t>
            </w:r>
            <w:r>
              <w:rPr>
                <w:rFonts w:eastAsia="SimSun"/>
              </w:rPr>
              <w:t>T</w:t>
            </w:r>
            <w:r w:rsidR="00F35C57" w:rsidRPr="00FC1B79">
              <w:rPr>
                <w:rFonts w:eastAsia="SimSun"/>
              </w:rPr>
              <w:t>rial.pt</w:t>
            </w:r>
          </w:p>
          <w:p w14:paraId="6A1177FC" w14:textId="0F257316" w:rsidR="00F35C57" w:rsidRPr="00FC1B79" w:rsidRDefault="00E32A20" w:rsidP="00F35C57">
            <w:pPr>
              <w:widowControl/>
              <w:shd w:val="clear" w:color="auto" w:fill="FFFFFF"/>
              <w:spacing w:line="360" w:lineRule="auto"/>
              <w:jc w:val="left"/>
            </w:pPr>
            <w:proofErr w:type="spellStart"/>
            <w:r>
              <w:rPr>
                <w:rFonts w:eastAsia="SimSun"/>
              </w:rPr>
              <w:t>R</w:t>
            </w:r>
            <w:r w:rsidR="00F35C57" w:rsidRPr="00FC1B79">
              <w:rPr>
                <w:rFonts w:eastAsia="SimSun"/>
              </w:rPr>
              <w:t>andomized</w:t>
            </w:r>
            <w:r w:rsidR="00F35C57" w:rsidRPr="00FC1B79">
              <w:t>.ti,ab</w:t>
            </w:r>
            <w:proofErr w:type="spellEnd"/>
          </w:p>
          <w:p w14:paraId="3B34F2D6" w14:textId="2869EC02" w:rsidR="00F35C57" w:rsidRPr="00FC1B79" w:rsidRDefault="00E32A20" w:rsidP="00F35C57">
            <w:pPr>
              <w:widowControl/>
              <w:shd w:val="clear" w:color="auto" w:fill="FFFFFF"/>
              <w:spacing w:line="360" w:lineRule="auto"/>
              <w:jc w:val="left"/>
            </w:pPr>
            <w:proofErr w:type="spellStart"/>
            <w:r>
              <w:t>T</w:t>
            </w:r>
            <w:r w:rsidR="00F35C57" w:rsidRPr="00FC1B79">
              <w:t>rials.ti,ab</w:t>
            </w:r>
            <w:proofErr w:type="spellEnd"/>
          </w:p>
          <w:p w14:paraId="7954D1FB" w14:textId="60FFD3DE" w:rsidR="00F35C57" w:rsidRPr="00FC1B79" w:rsidRDefault="00E32A20" w:rsidP="00F35C57">
            <w:pPr>
              <w:widowControl/>
              <w:shd w:val="clear" w:color="auto" w:fill="FFFFFF"/>
              <w:spacing w:line="360" w:lineRule="auto"/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P</w:t>
            </w:r>
            <w:r w:rsidR="00F35C57" w:rsidRPr="00FC1B79">
              <w:rPr>
                <w:rFonts w:eastAsiaTheme="minorEastAsia"/>
              </w:rPr>
              <w:t>lacebo</w:t>
            </w:r>
            <w:r w:rsidR="00F35C57" w:rsidRPr="00FC1B79">
              <w:t>.ti,ab</w:t>
            </w:r>
            <w:proofErr w:type="spellEnd"/>
          </w:p>
          <w:p w14:paraId="46088D02" w14:textId="77777777" w:rsidR="00F35C57" w:rsidRPr="00FC1B79" w:rsidRDefault="00F35C57" w:rsidP="00F35C57">
            <w:pPr>
              <w:widowControl/>
              <w:shd w:val="clear" w:color="auto" w:fill="FFFFFF"/>
              <w:spacing w:line="360" w:lineRule="auto"/>
              <w:jc w:val="left"/>
              <w:rPr>
                <w:rFonts w:eastAsiaTheme="minorEastAsia"/>
              </w:rPr>
            </w:pPr>
            <w:r w:rsidRPr="00FC1B79">
              <w:rPr>
                <w:rFonts w:eastAsiaTheme="minorEastAsia" w:hint="eastAsia"/>
              </w:rPr>
              <w:t>o</w:t>
            </w:r>
            <w:r w:rsidRPr="00FC1B79">
              <w:rPr>
                <w:rFonts w:eastAsiaTheme="minorEastAsia"/>
              </w:rPr>
              <w:t>r 13-17</w:t>
            </w:r>
          </w:p>
          <w:p w14:paraId="54CCDCD6" w14:textId="51166542" w:rsidR="00F35C57" w:rsidRPr="00B50D48" w:rsidRDefault="00F35C57" w:rsidP="00F35C57">
            <w:pPr>
              <w:widowControl/>
              <w:shd w:val="clear" w:color="auto" w:fill="FFFFFF"/>
              <w:spacing w:line="360" w:lineRule="auto"/>
              <w:jc w:val="left"/>
            </w:pPr>
            <w:r w:rsidRPr="00FC1B79">
              <w:t>6 and 12 and 18</w:t>
            </w:r>
          </w:p>
        </w:tc>
      </w:tr>
    </w:tbl>
    <w:p w14:paraId="1CEBBD2F" w14:textId="77777777" w:rsidR="00560AA5" w:rsidRPr="00B50D48" w:rsidRDefault="00560AA5" w:rsidP="00560AA5">
      <w:pPr>
        <w:spacing w:line="360" w:lineRule="auto"/>
      </w:pPr>
    </w:p>
    <w:p w14:paraId="1AC566CE" w14:textId="4B2470A6" w:rsidR="00560AA5" w:rsidRDefault="00560AA5" w:rsidP="00560AA5">
      <w:pPr>
        <w:spacing w:line="360" w:lineRule="auto"/>
      </w:pPr>
    </w:p>
    <w:p w14:paraId="50026D37" w14:textId="0824B9D1" w:rsidR="00830F33" w:rsidRDefault="00830F33" w:rsidP="00560AA5">
      <w:pPr>
        <w:spacing w:line="360" w:lineRule="auto"/>
      </w:pPr>
    </w:p>
    <w:p w14:paraId="03F92A72" w14:textId="08DE0EA4" w:rsidR="00830F33" w:rsidRDefault="00830F33" w:rsidP="00560AA5">
      <w:pPr>
        <w:spacing w:line="360" w:lineRule="auto"/>
      </w:pPr>
    </w:p>
    <w:p w14:paraId="49E45809" w14:textId="58121C6C" w:rsidR="00830F33" w:rsidRDefault="00830F33" w:rsidP="00560AA5">
      <w:pPr>
        <w:spacing w:line="360" w:lineRule="auto"/>
      </w:pPr>
    </w:p>
    <w:p w14:paraId="49D93C31" w14:textId="2DE6FF4A" w:rsidR="00830F33" w:rsidRDefault="00830F33" w:rsidP="00560AA5">
      <w:pPr>
        <w:spacing w:line="360" w:lineRule="auto"/>
      </w:pPr>
    </w:p>
    <w:p w14:paraId="11DC8B68" w14:textId="54DCE03C" w:rsidR="00830F33" w:rsidRDefault="00830F33" w:rsidP="00560AA5">
      <w:pPr>
        <w:spacing w:line="360" w:lineRule="auto"/>
      </w:pPr>
    </w:p>
    <w:p w14:paraId="38933444" w14:textId="0248DFB6" w:rsidR="00830F33" w:rsidRDefault="00830F33" w:rsidP="00560AA5">
      <w:pPr>
        <w:spacing w:line="360" w:lineRule="auto"/>
      </w:pPr>
    </w:p>
    <w:p w14:paraId="40BAF5C6" w14:textId="5F7390A9" w:rsidR="00830F33" w:rsidRDefault="00830F33" w:rsidP="00560AA5">
      <w:pPr>
        <w:spacing w:line="360" w:lineRule="auto"/>
      </w:pPr>
    </w:p>
    <w:p w14:paraId="6F818B2B" w14:textId="57C4E06A" w:rsidR="00830F33" w:rsidRDefault="00830F33" w:rsidP="00560AA5">
      <w:pPr>
        <w:spacing w:line="360" w:lineRule="auto"/>
      </w:pPr>
    </w:p>
    <w:p w14:paraId="36E21CA6" w14:textId="1B71D37D" w:rsidR="00830F33" w:rsidRDefault="00830F33" w:rsidP="00560AA5">
      <w:pPr>
        <w:spacing w:line="360" w:lineRule="auto"/>
      </w:pPr>
    </w:p>
    <w:p w14:paraId="4626EC95" w14:textId="77777777" w:rsidR="00830F33" w:rsidRDefault="00830F33" w:rsidP="00830F3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30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D6169" w14:textId="77777777" w:rsidR="00EA21B8" w:rsidRDefault="00EA21B8" w:rsidP="00830F33">
      <w:r>
        <w:separator/>
      </w:r>
    </w:p>
  </w:endnote>
  <w:endnote w:type="continuationSeparator" w:id="0">
    <w:p w14:paraId="38743B78" w14:textId="77777777" w:rsidR="00EA21B8" w:rsidRDefault="00EA21B8" w:rsidP="00830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86CE3" w14:textId="77777777" w:rsidR="00EA21B8" w:rsidRDefault="00EA21B8" w:rsidP="00830F33">
      <w:r>
        <w:separator/>
      </w:r>
    </w:p>
  </w:footnote>
  <w:footnote w:type="continuationSeparator" w:id="0">
    <w:p w14:paraId="7C687CCC" w14:textId="77777777" w:rsidR="00EA21B8" w:rsidRDefault="00EA21B8" w:rsidP="00830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2FD07BE-2051-440B-926D-5D7111EF87E5}"/>
    <w:docVar w:name="KY_MEDREF_VERSION" w:val="3"/>
  </w:docVars>
  <w:rsids>
    <w:rsidRoot w:val="002A524D"/>
    <w:rsid w:val="0003196F"/>
    <w:rsid w:val="00034D21"/>
    <w:rsid w:val="000A1094"/>
    <w:rsid w:val="00126B68"/>
    <w:rsid w:val="001703F4"/>
    <w:rsid w:val="001A2F5B"/>
    <w:rsid w:val="0022418D"/>
    <w:rsid w:val="002A524D"/>
    <w:rsid w:val="003564CD"/>
    <w:rsid w:val="00387F3F"/>
    <w:rsid w:val="003E261C"/>
    <w:rsid w:val="00422E82"/>
    <w:rsid w:val="00423B37"/>
    <w:rsid w:val="00425F28"/>
    <w:rsid w:val="004314E6"/>
    <w:rsid w:val="00457865"/>
    <w:rsid w:val="00560AA5"/>
    <w:rsid w:val="00624EA4"/>
    <w:rsid w:val="00685C9D"/>
    <w:rsid w:val="00686ECF"/>
    <w:rsid w:val="007063ED"/>
    <w:rsid w:val="00753A1A"/>
    <w:rsid w:val="00830F33"/>
    <w:rsid w:val="0086650C"/>
    <w:rsid w:val="00890067"/>
    <w:rsid w:val="00926CAE"/>
    <w:rsid w:val="009968C8"/>
    <w:rsid w:val="00A06A2E"/>
    <w:rsid w:val="00AB22A5"/>
    <w:rsid w:val="00AE7946"/>
    <w:rsid w:val="00B110CC"/>
    <w:rsid w:val="00B119CD"/>
    <w:rsid w:val="00C948FA"/>
    <w:rsid w:val="00D255AF"/>
    <w:rsid w:val="00D9173D"/>
    <w:rsid w:val="00DE6855"/>
    <w:rsid w:val="00E32A20"/>
    <w:rsid w:val="00E72580"/>
    <w:rsid w:val="00EA21B8"/>
    <w:rsid w:val="00F3558F"/>
    <w:rsid w:val="00F35C57"/>
    <w:rsid w:val="00F55A13"/>
    <w:rsid w:val="00F87D71"/>
    <w:rsid w:val="00FB0A0B"/>
    <w:rsid w:val="00FC1B79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11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560AA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5A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0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F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F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560AA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5A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0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F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ngxd@jl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5</Characters>
  <Application>Microsoft Office Word</Application>
  <DocSecurity>4</DocSecurity>
  <Lines>14</Lines>
  <Paragraphs>4</Paragraphs>
  <ScaleCrop>false</ScaleCrop>
  <Company>Amazon.com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ingbo1a1@163.com</dc:creator>
  <cp:lastModifiedBy>, Muthulakshmi</cp:lastModifiedBy>
  <cp:revision>2</cp:revision>
  <dcterms:created xsi:type="dcterms:W3CDTF">2022-09-28T02:38:00Z</dcterms:created>
  <dcterms:modified xsi:type="dcterms:W3CDTF">2022-09-28T02:38:00Z</dcterms:modified>
</cp:coreProperties>
</file>